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XSpec="center" w:tblpY="708"/>
        <w:tblW w:w="5705" w:type="pct"/>
        <w:tblLook w:val="04A0" w:firstRow="1" w:lastRow="0" w:firstColumn="1" w:lastColumn="0" w:noHBand="0" w:noVBand="1"/>
      </w:tblPr>
      <w:tblGrid>
        <w:gridCol w:w="936"/>
        <w:gridCol w:w="577"/>
        <w:gridCol w:w="799"/>
        <w:gridCol w:w="1056"/>
        <w:gridCol w:w="1030"/>
        <w:gridCol w:w="1483"/>
        <w:gridCol w:w="1551"/>
        <w:gridCol w:w="1310"/>
        <w:gridCol w:w="1284"/>
        <w:gridCol w:w="1430"/>
        <w:gridCol w:w="1430"/>
        <w:gridCol w:w="1430"/>
        <w:gridCol w:w="825"/>
      </w:tblGrid>
      <w:tr w:rsidR="006257D7" w:rsidRPr="006257D7" w14:paraId="797BE66F" w14:textId="77777777" w:rsidTr="009704B7">
        <w:tc>
          <w:tcPr>
            <w:tcW w:w="317" w:type="pct"/>
            <w:vAlign w:val="center"/>
          </w:tcPr>
          <w:p w14:paraId="0B6DCCDD" w14:textId="1B2B287D" w:rsidR="003155F6" w:rsidRPr="005A7364" w:rsidRDefault="003155F6" w:rsidP="009704B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7364">
              <w:rPr>
                <w:rFonts w:ascii="Arial" w:hAnsi="Arial" w:cs="Arial"/>
                <w:b/>
                <w:bCs/>
                <w:sz w:val="24"/>
                <w:szCs w:val="24"/>
              </w:rPr>
              <w:t>Month</w:t>
            </w:r>
          </w:p>
        </w:tc>
        <w:tc>
          <w:tcPr>
            <w:tcW w:w="195" w:type="pct"/>
            <w:vAlign w:val="center"/>
          </w:tcPr>
          <w:p w14:paraId="0E58E539" w14:textId="1D1F0F00" w:rsidR="003155F6" w:rsidRPr="005A7364" w:rsidRDefault="003155F6" w:rsidP="009704B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7364">
              <w:rPr>
                <w:rFonts w:ascii="Arial" w:hAnsi="Arial" w:cs="Arial"/>
                <w:b/>
                <w:bCs/>
                <w:sz w:val="24"/>
                <w:szCs w:val="24"/>
              </w:rPr>
              <w:t>X-ray</w:t>
            </w:r>
          </w:p>
        </w:tc>
        <w:tc>
          <w:tcPr>
            <w:tcW w:w="240" w:type="pct"/>
            <w:vAlign w:val="center"/>
          </w:tcPr>
          <w:p w14:paraId="035E7242" w14:textId="4DC084A7" w:rsidR="003155F6" w:rsidRPr="002334C4" w:rsidRDefault="003155F6" w:rsidP="009704B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</w:pPr>
            <w:r w:rsidRPr="005A7364">
              <w:rPr>
                <w:rFonts w:ascii="Arial" w:hAnsi="Arial" w:cs="Arial"/>
                <w:b/>
                <w:bCs/>
                <w:sz w:val="24"/>
                <w:szCs w:val="24"/>
              </w:rPr>
              <w:t>AFB</w:t>
            </w:r>
            <w:r w:rsidR="002334C4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57" w:type="pct"/>
            <w:vAlign w:val="center"/>
          </w:tcPr>
          <w:p w14:paraId="59520A71" w14:textId="178A50DA" w:rsidR="003155F6" w:rsidRPr="005A7364" w:rsidRDefault="003155F6" w:rsidP="009704B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7364">
              <w:rPr>
                <w:rFonts w:ascii="Arial" w:hAnsi="Arial" w:cs="Arial"/>
                <w:b/>
                <w:bCs/>
                <w:sz w:val="24"/>
                <w:szCs w:val="24"/>
              </w:rPr>
              <w:t>Culture</w:t>
            </w:r>
          </w:p>
        </w:tc>
        <w:tc>
          <w:tcPr>
            <w:tcW w:w="349" w:type="pct"/>
            <w:vAlign w:val="center"/>
          </w:tcPr>
          <w:p w14:paraId="3B67814B" w14:textId="6DADE297" w:rsidR="003155F6" w:rsidRPr="002334C4" w:rsidRDefault="003155F6" w:rsidP="009704B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</w:pPr>
            <w:r w:rsidRPr="005A7364">
              <w:rPr>
                <w:rFonts w:ascii="Arial" w:hAnsi="Arial" w:cs="Arial"/>
                <w:b/>
                <w:bCs/>
                <w:sz w:val="24"/>
                <w:szCs w:val="24"/>
              </w:rPr>
              <w:t>DST</w:t>
            </w:r>
            <w:r w:rsidR="002334C4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39" w:type="pct"/>
            <w:vAlign w:val="center"/>
          </w:tcPr>
          <w:p w14:paraId="25AC03EA" w14:textId="5BE8248A" w:rsidR="003155F6" w:rsidRPr="002334C4" w:rsidRDefault="003155F6" w:rsidP="009704B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</w:pPr>
            <w:r w:rsidRPr="005A7364">
              <w:rPr>
                <w:rFonts w:ascii="Arial" w:hAnsi="Arial" w:cs="Arial"/>
                <w:b/>
                <w:bCs/>
                <w:sz w:val="24"/>
                <w:szCs w:val="24"/>
              </w:rPr>
              <w:t>AST</w:t>
            </w:r>
            <w:r w:rsidR="002334C4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c</w:t>
            </w:r>
            <w:r w:rsidRPr="005A7364">
              <w:rPr>
                <w:rFonts w:ascii="Arial" w:hAnsi="Arial" w:cs="Arial"/>
                <w:b/>
                <w:bCs/>
                <w:sz w:val="24"/>
                <w:szCs w:val="24"/>
              </w:rPr>
              <w:t>/ALT/</w:t>
            </w:r>
            <w:r w:rsidR="002334C4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d</w:t>
            </w:r>
          </w:p>
          <w:p w14:paraId="0CD7F7D6" w14:textId="02A24133" w:rsidR="003155F6" w:rsidRPr="005A7364" w:rsidRDefault="003155F6" w:rsidP="009704B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7364">
              <w:rPr>
                <w:rFonts w:ascii="Arial" w:hAnsi="Arial" w:cs="Arial"/>
                <w:b/>
                <w:bCs/>
                <w:sz w:val="24"/>
                <w:szCs w:val="24"/>
              </w:rPr>
              <w:t>Bilirubin</w:t>
            </w:r>
          </w:p>
        </w:tc>
        <w:tc>
          <w:tcPr>
            <w:tcW w:w="525" w:type="pct"/>
            <w:vAlign w:val="center"/>
          </w:tcPr>
          <w:p w14:paraId="1415E3A4" w14:textId="3A327E12" w:rsidR="003155F6" w:rsidRPr="005A7364" w:rsidRDefault="003155F6" w:rsidP="009704B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7364">
              <w:rPr>
                <w:rFonts w:ascii="Arial" w:hAnsi="Arial" w:cs="Arial"/>
                <w:b/>
                <w:bCs/>
                <w:sz w:val="24"/>
                <w:szCs w:val="24"/>
              </w:rPr>
              <w:t>Creatinin</w:t>
            </w:r>
            <w:r w:rsidR="00EF6221" w:rsidRPr="005A7364">
              <w:rPr>
                <w:rFonts w:ascii="Arial" w:hAnsi="Arial" w:cs="Arial"/>
                <w:b/>
                <w:bCs/>
                <w:sz w:val="24"/>
                <w:szCs w:val="24"/>
              </w:rPr>
              <w:t>e</w:t>
            </w:r>
            <w:r w:rsidRPr="005A7364">
              <w:rPr>
                <w:rFonts w:ascii="Arial" w:hAnsi="Arial" w:cs="Arial"/>
                <w:b/>
                <w:bCs/>
                <w:sz w:val="24"/>
                <w:szCs w:val="24"/>
              </w:rPr>
              <w:t>, ure, electrolytes</w:t>
            </w:r>
          </w:p>
        </w:tc>
        <w:tc>
          <w:tcPr>
            <w:tcW w:w="443" w:type="pct"/>
            <w:vAlign w:val="center"/>
          </w:tcPr>
          <w:p w14:paraId="26CACEFD" w14:textId="2FEADBA7" w:rsidR="003155F6" w:rsidRPr="005A7364" w:rsidRDefault="003155F6" w:rsidP="009704B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7364">
              <w:rPr>
                <w:rFonts w:ascii="Arial" w:hAnsi="Arial" w:cs="Arial"/>
                <w:b/>
                <w:bCs/>
                <w:sz w:val="24"/>
                <w:szCs w:val="24"/>
              </w:rPr>
              <w:t>HIV</w:t>
            </w:r>
          </w:p>
        </w:tc>
        <w:tc>
          <w:tcPr>
            <w:tcW w:w="434" w:type="pct"/>
            <w:vAlign w:val="center"/>
          </w:tcPr>
          <w:p w14:paraId="4D739388" w14:textId="73CE97FF" w:rsidR="003155F6" w:rsidRPr="002334C4" w:rsidRDefault="003155F6" w:rsidP="009704B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</w:pPr>
            <w:r w:rsidRPr="005A7364">
              <w:rPr>
                <w:rFonts w:ascii="Arial" w:hAnsi="Arial" w:cs="Arial"/>
                <w:b/>
                <w:bCs/>
                <w:sz w:val="24"/>
                <w:szCs w:val="24"/>
              </w:rPr>
              <w:t>TSH</w:t>
            </w:r>
            <w:r w:rsidR="002334C4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484" w:type="pct"/>
            <w:vAlign w:val="center"/>
          </w:tcPr>
          <w:p w14:paraId="65EF9727" w14:textId="73775384" w:rsidR="003155F6" w:rsidRPr="005A7364" w:rsidRDefault="003155F6" w:rsidP="009704B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7364">
              <w:rPr>
                <w:rFonts w:ascii="Arial" w:hAnsi="Arial" w:cs="Arial"/>
                <w:b/>
                <w:bCs/>
                <w:sz w:val="24"/>
                <w:szCs w:val="24"/>
              </w:rPr>
              <w:t>Vision</w:t>
            </w:r>
          </w:p>
        </w:tc>
        <w:tc>
          <w:tcPr>
            <w:tcW w:w="484" w:type="pct"/>
            <w:vAlign w:val="center"/>
          </w:tcPr>
          <w:p w14:paraId="544B7B32" w14:textId="351AC773" w:rsidR="003155F6" w:rsidRPr="005A7364" w:rsidRDefault="003155F6" w:rsidP="009704B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7364">
              <w:rPr>
                <w:rFonts w:ascii="Arial" w:hAnsi="Arial" w:cs="Arial"/>
                <w:b/>
                <w:bCs/>
                <w:sz w:val="24"/>
                <w:szCs w:val="24"/>
              </w:rPr>
              <w:t>Hearing</w:t>
            </w:r>
          </w:p>
        </w:tc>
        <w:tc>
          <w:tcPr>
            <w:tcW w:w="484" w:type="pct"/>
            <w:vAlign w:val="center"/>
          </w:tcPr>
          <w:p w14:paraId="6EC21EAE" w14:textId="0D7450AC" w:rsidR="003155F6" w:rsidRPr="005A7364" w:rsidRDefault="003155F6" w:rsidP="009704B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7364">
              <w:rPr>
                <w:rFonts w:ascii="Arial" w:hAnsi="Arial" w:cs="Arial"/>
                <w:b/>
                <w:bCs/>
                <w:sz w:val="24"/>
                <w:szCs w:val="24"/>
              </w:rPr>
              <w:t>pregnancy test</w:t>
            </w:r>
          </w:p>
        </w:tc>
        <w:tc>
          <w:tcPr>
            <w:tcW w:w="249" w:type="pct"/>
            <w:vAlign w:val="center"/>
          </w:tcPr>
          <w:p w14:paraId="281FDA2C" w14:textId="57AA17FB" w:rsidR="003155F6" w:rsidRPr="002334C4" w:rsidRDefault="003155F6" w:rsidP="009704B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</w:pPr>
            <w:r w:rsidRPr="005A7364">
              <w:rPr>
                <w:rFonts w:ascii="Arial" w:hAnsi="Arial" w:cs="Arial"/>
                <w:b/>
                <w:bCs/>
                <w:sz w:val="24"/>
                <w:szCs w:val="24"/>
              </w:rPr>
              <w:t>CBC</w:t>
            </w:r>
            <w:r w:rsidR="002334C4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e</w:t>
            </w:r>
          </w:p>
        </w:tc>
      </w:tr>
      <w:tr w:rsidR="006257D7" w:rsidRPr="006257D7" w14:paraId="7516A625" w14:textId="77777777" w:rsidTr="009704B7">
        <w:tc>
          <w:tcPr>
            <w:tcW w:w="317" w:type="pct"/>
          </w:tcPr>
          <w:p w14:paraId="1A2AA737" w14:textId="00F0C3FE" w:rsidR="004A76C0" w:rsidRPr="006257D7" w:rsidRDefault="004A76C0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5" w:type="pct"/>
          </w:tcPr>
          <w:p w14:paraId="715DB04F" w14:textId="2F9C7523" w:rsidR="004A76C0" w:rsidRPr="006257D7" w:rsidRDefault="00EB2EBD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240" w:type="pct"/>
            <w:vAlign w:val="bottom"/>
          </w:tcPr>
          <w:p w14:paraId="3241C3E8" w14:textId="4E051F33" w:rsidR="004A76C0" w:rsidRPr="006257D7" w:rsidRDefault="00EB2EBD" w:rsidP="009704B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7D7">
              <w:rPr>
                <w:rFonts w:ascii="Arial" w:hAnsi="Arial" w:cs="Arial"/>
                <w:color w:val="000000"/>
                <w:sz w:val="24"/>
                <w:szCs w:val="24"/>
              </w:rPr>
              <w:t>x</w:t>
            </w:r>
          </w:p>
        </w:tc>
        <w:tc>
          <w:tcPr>
            <w:tcW w:w="357" w:type="pct"/>
            <w:vAlign w:val="bottom"/>
          </w:tcPr>
          <w:p w14:paraId="200562D7" w14:textId="278220D0" w:rsidR="004A76C0" w:rsidRPr="006257D7" w:rsidRDefault="00EB2EBD" w:rsidP="009704B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7D7">
              <w:rPr>
                <w:rFonts w:ascii="Arial" w:hAnsi="Arial" w:cs="Arial"/>
                <w:color w:val="000000"/>
                <w:sz w:val="24"/>
                <w:szCs w:val="24"/>
              </w:rPr>
              <w:t>x</w:t>
            </w:r>
          </w:p>
        </w:tc>
        <w:tc>
          <w:tcPr>
            <w:tcW w:w="349" w:type="pct"/>
          </w:tcPr>
          <w:p w14:paraId="09AD977E" w14:textId="0A103BA7" w:rsidR="004A76C0" w:rsidRPr="006257D7" w:rsidRDefault="004A76C0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439" w:type="pct"/>
            <w:vAlign w:val="bottom"/>
          </w:tcPr>
          <w:p w14:paraId="639977E4" w14:textId="2BCD3B6E" w:rsidR="004A76C0" w:rsidRPr="006257D7" w:rsidRDefault="004A76C0" w:rsidP="009704B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7D7">
              <w:rPr>
                <w:rFonts w:ascii="Arial" w:hAnsi="Arial" w:cs="Arial"/>
                <w:color w:val="000000"/>
                <w:sz w:val="24"/>
                <w:szCs w:val="24"/>
              </w:rPr>
              <w:t>x</w:t>
            </w:r>
          </w:p>
        </w:tc>
        <w:tc>
          <w:tcPr>
            <w:tcW w:w="525" w:type="pct"/>
            <w:vAlign w:val="bottom"/>
          </w:tcPr>
          <w:p w14:paraId="11994BBC" w14:textId="2CD5F834" w:rsidR="004A76C0" w:rsidRPr="006257D7" w:rsidRDefault="00EB2EBD" w:rsidP="009704B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7D7">
              <w:rPr>
                <w:rFonts w:ascii="Arial" w:hAnsi="Arial" w:cs="Arial"/>
                <w:color w:val="000000"/>
                <w:sz w:val="24"/>
                <w:szCs w:val="24"/>
              </w:rPr>
              <w:t>x</w:t>
            </w:r>
          </w:p>
        </w:tc>
        <w:tc>
          <w:tcPr>
            <w:tcW w:w="443" w:type="pct"/>
          </w:tcPr>
          <w:p w14:paraId="40FB1FF9" w14:textId="32B9CA68" w:rsidR="004A76C0" w:rsidRPr="006257D7" w:rsidRDefault="00EB2EBD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434" w:type="pct"/>
            <w:vAlign w:val="bottom"/>
          </w:tcPr>
          <w:p w14:paraId="7D066187" w14:textId="5C71066C" w:rsidR="004A76C0" w:rsidRPr="006257D7" w:rsidRDefault="00EB2EBD" w:rsidP="009704B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7D7">
              <w:rPr>
                <w:rFonts w:ascii="Arial" w:hAnsi="Arial" w:cs="Arial"/>
                <w:color w:val="000000"/>
                <w:sz w:val="24"/>
                <w:szCs w:val="24"/>
              </w:rPr>
              <w:t>x</w:t>
            </w:r>
          </w:p>
        </w:tc>
        <w:tc>
          <w:tcPr>
            <w:tcW w:w="484" w:type="pct"/>
            <w:vAlign w:val="bottom"/>
          </w:tcPr>
          <w:p w14:paraId="78D88295" w14:textId="451A9A32" w:rsidR="004A76C0" w:rsidRPr="006257D7" w:rsidRDefault="00EB2EBD" w:rsidP="009704B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7D7">
              <w:rPr>
                <w:rFonts w:ascii="Arial" w:hAnsi="Arial" w:cs="Arial"/>
                <w:color w:val="000000"/>
                <w:sz w:val="24"/>
                <w:szCs w:val="24"/>
              </w:rPr>
              <w:t>x</w:t>
            </w:r>
          </w:p>
        </w:tc>
        <w:tc>
          <w:tcPr>
            <w:tcW w:w="484" w:type="pct"/>
          </w:tcPr>
          <w:p w14:paraId="251688CA" w14:textId="3F6F788E" w:rsidR="004A76C0" w:rsidRPr="006257D7" w:rsidRDefault="00EB2EBD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484" w:type="pct"/>
            <w:vAlign w:val="bottom"/>
          </w:tcPr>
          <w:p w14:paraId="6C8A6E32" w14:textId="2B7A85C5" w:rsidR="004A76C0" w:rsidRPr="006257D7" w:rsidRDefault="00EB2EBD" w:rsidP="009704B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7D7">
              <w:rPr>
                <w:rFonts w:ascii="Arial" w:hAnsi="Arial" w:cs="Arial"/>
                <w:color w:val="000000"/>
                <w:sz w:val="24"/>
                <w:szCs w:val="24"/>
              </w:rPr>
              <w:t>x</w:t>
            </w:r>
          </w:p>
        </w:tc>
        <w:tc>
          <w:tcPr>
            <w:tcW w:w="249" w:type="pct"/>
            <w:vAlign w:val="bottom"/>
          </w:tcPr>
          <w:p w14:paraId="15B25294" w14:textId="427B24A3" w:rsidR="004A76C0" w:rsidRPr="006257D7" w:rsidRDefault="00EB2EBD" w:rsidP="009704B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7D7">
              <w:rPr>
                <w:rFonts w:ascii="Arial" w:hAnsi="Arial" w:cs="Arial"/>
                <w:color w:val="000000"/>
                <w:sz w:val="24"/>
                <w:szCs w:val="24"/>
              </w:rPr>
              <w:t>x</w:t>
            </w:r>
          </w:p>
        </w:tc>
      </w:tr>
      <w:tr w:rsidR="006257D7" w:rsidRPr="006257D7" w14:paraId="7221E391" w14:textId="77777777" w:rsidTr="009704B7">
        <w:tc>
          <w:tcPr>
            <w:tcW w:w="317" w:type="pct"/>
          </w:tcPr>
          <w:p w14:paraId="214419E6" w14:textId="31414F49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95" w:type="pct"/>
          </w:tcPr>
          <w:p w14:paraId="4CA263D8" w14:textId="4CDD9029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" w:type="pct"/>
            <w:vAlign w:val="bottom"/>
          </w:tcPr>
          <w:p w14:paraId="0CDD46C4" w14:textId="77AC28B8" w:rsidR="006257D7" w:rsidRPr="006257D7" w:rsidRDefault="00EB2EBD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color w:val="000000"/>
                <w:sz w:val="24"/>
                <w:szCs w:val="24"/>
              </w:rPr>
              <w:t>x</w:t>
            </w:r>
          </w:p>
        </w:tc>
        <w:tc>
          <w:tcPr>
            <w:tcW w:w="357" w:type="pct"/>
            <w:vAlign w:val="bottom"/>
          </w:tcPr>
          <w:p w14:paraId="1FF072E5" w14:textId="65181B47" w:rsidR="006257D7" w:rsidRPr="006257D7" w:rsidRDefault="00EB2EBD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color w:val="000000"/>
                <w:sz w:val="24"/>
                <w:szCs w:val="24"/>
              </w:rPr>
              <w:t>x</w:t>
            </w:r>
          </w:p>
        </w:tc>
        <w:tc>
          <w:tcPr>
            <w:tcW w:w="349" w:type="pct"/>
          </w:tcPr>
          <w:p w14:paraId="66747CAD" w14:textId="6AF05819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pct"/>
            <w:vAlign w:val="bottom"/>
          </w:tcPr>
          <w:p w14:paraId="1DDFEF9D" w14:textId="5B218E0D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color w:val="000000"/>
                <w:sz w:val="24"/>
                <w:szCs w:val="24"/>
              </w:rPr>
              <w:t>x</w:t>
            </w:r>
          </w:p>
        </w:tc>
        <w:tc>
          <w:tcPr>
            <w:tcW w:w="525" w:type="pct"/>
            <w:vAlign w:val="bottom"/>
          </w:tcPr>
          <w:p w14:paraId="510F3B85" w14:textId="1EBA2571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color w:val="000000"/>
                <w:sz w:val="24"/>
                <w:szCs w:val="24"/>
              </w:rPr>
              <w:t>x</w:t>
            </w:r>
          </w:p>
        </w:tc>
        <w:tc>
          <w:tcPr>
            <w:tcW w:w="443" w:type="pct"/>
            <w:vMerge w:val="restart"/>
          </w:tcPr>
          <w:p w14:paraId="506B40D2" w14:textId="05FB9C3A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sz w:val="24"/>
                <w:szCs w:val="24"/>
              </w:rPr>
              <w:t>Do it again if it is necessary</w:t>
            </w:r>
          </w:p>
        </w:tc>
        <w:tc>
          <w:tcPr>
            <w:tcW w:w="434" w:type="pct"/>
            <w:vMerge w:val="restart"/>
            <w:vAlign w:val="bottom"/>
          </w:tcPr>
          <w:p w14:paraId="3DA29A85" w14:textId="7F51350C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sz w:val="24"/>
                <w:szCs w:val="24"/>
              </w:rPr>
              <w:t>If TSH is abnormal, T3/T4 will be examined</w:t>
            </w:r>
          </w:p>
        </w:tc>
        <w:tc>
          <w:tcPr>
            <w:tcW w:w="484" w:type="pct"/>
            <w:vMerge w:val="restart"/>
          </w:tcPr>
          <w:p w14:paraId="220EBF2E" w14:textId="6D273AD9" w:rsidR="006257D7" w:rsidRPr="006257D7" w:rsidRDefault="006257D7" w:rsidP="009704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sz w:val="24"/>
                <w:szCs w:val="24"/>
              </w:rPr>
              <w:t>When it is neccessary</w:t>
            </w:r>
          </w:p>
        </w:tc>
        <w:tc>
          <w:tcPr>
            <w:tcW w:w="484" w:type="pct"/>
            <w:vMerge w:val="restart"/>
          </w:tcPr>
          <w:p w14:paraId="32F809B1" w14:textId="7159F258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sz w:val="24"/>
                <w:szCs w:val="24"/>
              </w:rPr>
              <w:t>When it is neccessary</w:t>
            </w:r>
          </w:p>
        </w:tc>
        <w:tc>
          <w:tcPr>
            <w:tcW w:w="484" w:type="pct"/>
            <w:vMerge w:val="restart"/>
          </w:tcPr>
          <w:p w14:paraId="709892DB" w14:textId="090B0CA3" w:rsidR="006257D7" w:rsidRPr="006257D7" w:rsidRDefault="006257D7" w:rsidP="009704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sz w:val="24"/>
                <w:szCs w:val="24"/>
              </w:rPr>
              <w:t>When it is neccessary</w:t>
            </w:r>
          </w:p>
        </w:tc>
        <w:tc>
          <w:tcPr>
            <w:tcW w:w="249" w:type="pct"/>
            <w:vAlign w:val="bottom"/>
          </w:tcPr>
          <w:p w14:paraId="2846C74F" w14:textId="2F11EDCE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257D7" w:rsidRPr="006257D7" w14:paraId="4C39F6D5" w14:textId="77777777" w:rsidTr="009704B7">
        <w:tc>
          <w:tcPr>
            <w:tcW w:w="317" w:type="pct"/>
          </w:tcPr>
          <w:p w14:paraId="19242AD6" w14:textId="318B791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95" w:type="pct"/>
          </w:tcPr>
          <w:p w14:paraId="1B8C22A5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" w:type="pct"/>
            <w:vAlign w:val="bottom"/>
          </w:tcPr>
          <w:p w14:paraId="6A19D1AE" w14:textId="4070D084" w:rsidR="006257D7" w:rsidRPr="006257D7" w:rsidRDefault="00EB2EBD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color w:val="000000"/>
                <w:sz w:val="24"/>
                <w:szCs w:val="24"/>
              </w:rPr>
              <w:t>x</w:t>
            </w:r>
          </w:p>
        </w:tc>
        <w:tc>
          <w:tcPr>
            <w:tcW w:w="357" w:type="pct"/>
            <w:vAlign w:val="bottom"/>
          </w:tcPr>
          <w:p w14:paraId="7B8DF3D2" w14:textId="5E18010C" w:rsidR="006257D7" w:rsidRPr="006257D7" w:rsidRDefault="00EB2EBD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color w:val="000000"/>
                <w:sz w:val="24"/>
                <w:szCs w:val="24"/>
              </w:rPr>
              <w:t>x</w:t>
            </w:r>
          </w:p>
        </w:tc>
        <w:tc>
          <w:tcPr>
            <w:tcW w:w="349" w:type="pct"/>
          </w:tcPr>
          <w:p w14:paraId="0FCFC9E9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pct"/>
            <w:vAlign w:val="bottom"/>
          </w:tcPr>
          <w:p w14:paraId="3181A49F" w14:textId="31536389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color w:val="000000"/>
                <w:sz w:val="24"/>
                <w:szCs w:val="24"/>
              </w:rPr>
              <w:t>x</w:t>
            </w:r>
          </w:p>
        </w:tc>
        <w:tc>
          <w:tcPr>
            <w:tcW w:w="525" w:type="pct"/>
            <w:vAlign w:val="bottom"/>
          </w:tcPr>
          <w:p w14:paraId="7B19F4F4" w14:textId="663B2B80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color w:val="000000"/>
                <w:sz w:val="24"/>
                <w:szCs w:val="24"/>
              </w:rPr>
              <w:t>x</w:t>
            </w:r>
          </w:p>
        </w:tc>
        <w:tc>
          <w:tcPr>
            <w:tcW w:w="443" w:type="pct"/>
            <w:vMerge/>
          </w:tcPr>
          <w:p w14:paraId="2DD71BF8" w14:textId="25DF6392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4" w:type="pct"/>
            <w:vMerge/>
          </w:tcPr>
          <w:p w14:paraId="3058BF27" w14:textId="2B65E6BA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4" w:type="pct"/>
            <w:vMerge/>
          </w:tcPr>
          <w:p w14:paraId="57AA0EA3" w14:textId="3A265F6A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4" w:type="pct"/>
            <w:vMerge/>
          </w:tcPr>
          <w:p w14:paraId="55952B59" w14:textId="3E8437B5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4" w:type="pct"/>
            <w:vMerge/>
          </w:tcPr>
          <w:p w14:paraId="56ACC907" w14:textId="33F2EA16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9" w:type="pct"/>
          </w:tcPr>
          <w:p w14:paraId="3DA8E743" w14:textId="768F8EF7" w:rsidR="006257D7" w:rsidRPr="006257D7" w:rsidRDefault="00EB2EBD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sz w:val="24"/>
                <w:szCs w:val="24"/>
              </w:rPr>
              <w:t>x</w:t>
            </w:r>
          </w:p>
        </w:tc>
      </w:tr>
      <w:tr w:rsidR="006257D7" w:rsidRPr="006257D7" w14:paraId="6F29674E" w14:textId="77777777" w:rsidTr="009704B7">
        <w:tc>
          <w:tcPr>
            <w:tcW w:w="317" w:type="pct"/>
          </w:tcPr>
          <w:p w14:paraId="66BF295C" w14:textId="4EB12B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95" w:type="pct"/>
          </w:tcPr>
          <w:p w14:paraId="4EA2A269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" w:type="pct"/>
            <w:vAlign w:val="bottom"/>
          </w:tcPr>
          <w:p w14:paraId="503D76E0" w14:textId="7926F914" w:rsidR="006257D7" w:rsidRPr="006257D7" w:rsidRDefault="00EB2EBD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color w:val="000000"/>
                <w:sz w:val="24"/>
                <w:szCs w:val="24"/>
              </w:rPr>
              <w:t>x</w:t>
            </w:r>
          </w:p>
        </w:tc>
        <w:tc>
          <w:tcPr>
            <w:tcW w:w="357" w:type="pct"/>
            <w:vAlign w:val="bottom"/>
          </w:tcPr>
          <w:p w14:paraId="61065C52" w14:textId="7A79654F" w:rsidR="006257D7" w:rsidRPr="006257D7" w:rsidRDefault="00EB2EBD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color w:val="000000"/>
                <w:sz w:val="24"/>
                <w:szCs w:val="24"/>
              </w:rPr>
              <w:t>x</w:t>
            </w:r>
          </w:p>
        </w:tc>
        <w:tc>
          <w:tcPr>
            <w:tcW w:w="349" w:type="pct"/>
          </w:tcPr>
          <w:p w14:paraId="4C1093AC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pct"/>
            <w:vAlign w:val="bottom"/>
          </w:tcPr>
          <w:p w14:paraId="32FE1E2D" w14:textId="671E5E4D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color w:val="000000"/>
                <w:sz w:val="24"/>
                <w:szCs w:val="24"/>
              </w:rPr>
              <w:t>x</w:t>
            </w:r>
          </w:p>
        </w:tc>
        <w:tc>
          <w:tcPr>
            <w:tcW w:w="525" w:type="pct"/>
            <w:vAlign w:val="bottom"/>
          </w:tcPr>
          <w:p w14:paraId="54FE5CBD" w14:textId="0700CA56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color w:val="000000"/>
                <w:sz w:val="24"/>
                <w:szCs w:val="24"/>
              </w:rPr>
              <w:t>x</w:t>
            </w:r>
          </w:p>
        </w:tc>
        <w:tc>
          <w:tcPr>
            <w:tcW w:w="443" w:type="pct"/>
            <w:vMerge/>
          </w:tcPr>
          <w:p w14:paraId="3D389368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4" w:type="pct"/>
            <w:vMerge/>
          </w:tcPr>
          <w:p w14:paraId="3E7BC0F7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4" w:type="pct"/>
            <w:vMerge/>
          </w:tcPr>
          <w:p w14:paraId="2CA6A8CF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4" w:type="pct"/>
            <w:vMerge/>
          </w:tcPr>
          <w:p w14:paraId="59D88561" w14:textId="32006A64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4" w:type="pct"/>
            <w:vMerge/>
          </w:tcPr>
          <w:p w14:paraId="6281BCB1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9" w:type="pct"/>
          </w:tcPr>
          <w:p w14:paraId="2630C611" w14:textId="768523A5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257D7" w:rsidRPr="006257D7" w14:paraId="48167CC8" w14:textId="77777777" w:rsidTr="009704B7">
        <w:tc>
          <w:tcPr>
            <w:tcW w:w="317" w:type="pct"/>
          </w:tcPr>
          <w:p w14:paraId="226D1E76" w14:textId="7DDD5256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95" w:type="pct"/>
          </w:tcPr>
          <w:p w14:paraId="4F3669E9" w14:textId="44C6B2AA" w:rsidR="006257D7" w:rsidRPr="006257D7" w:rsidRDefault="00EB2EBD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240" w:type="pct"/>
            <w:vAlign w:val="bottom"/>
          </w:tcPr>
          <w:p w14:paraId="7589EFB3" w14:textId="29183962" w:rsidR="006257D7" w:rsidRPr="006257D7" w:rsidRDefault="00EB2EBD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color w:val="000000"/>
                <w:sz w:val="24"/>
                <w:szCs w:val="24"/>
              </w:rPr>
              <w:t>x</w:t>
            </w:r>
          </w:p>
        </w:tc>
        <w:tc>
          <w:tcPr>
            <w:tcW w:w="357" w:type="pct"/>
            <w:vAlign w:val="bottom"/>
          </w:tcPr>
          <w:p w14:paraId="47BDA0FC" w14:textId="3574BEE8" w:rsidR="006257D7" w:rsidRPr="006257D7" w:rsidRDefault="00EB2EBD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color w:val="000000"/>
                <w:sz w:val="24"/>
                <w:szCs w:val="24"/>
              </w:rPr>
              <w:t>x</w:t>
            </w:r>
          </w:p>
        </w:tc>
        <w:tc>
          <w:tcPr>
            <w:tcW w:w="349" w:type="pct"/>
            <w:vMerge w:val="restart"/>
          </w:tcPr>
          <w:p w14:paraId="50D5C03C" w14:textId="7144FD8A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sz w:val="24"/>
                <w:szCs w:val="24"/>
              </w:rPr>
              <w:t xml:space="preserve">± if sputum culture is positive </w:t>
            </w:r>
          </w:p>
        </w:tc>
        <w:tc>
          <w:tcPr>
            <w:tcW w:w="439" w:type="pct"/>
            <w:vAlign w:val="bottom"/>
          </w:tcPr>
          <w:p w14:paraId="333C8BB9" w14:textId="1314A085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color w:val="000000"/>
                <w:sz w:val="24"/>
                <w:szCs w:val="24"/>
              </w:rPr>
              <w:t>x</w:t>
            </w:r>
          </w:p>
        </w:tc>
        <w:tc>
          <w:tcPr>
            <w:tcW w:w="525" w:type="pct"/>
            <w:vAlign w:val="bottom"/>
          </w:tcPr>
          <w:p w14:paraId="6E2B1A1B" w14:textId="445EE9E2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color w:val="000000"/>
                <w:sz w:val="24"/>
                <w:szCs w:val="24"/>
              </w:rPr>
              <w:t>x</w:t>
            </w:r>
          </w:p>
        </w:tc>
        <w:tc>
          <w:tcPr>
            <w:tcW w:w="443" w:type="pct"/>
            <w:vMerge/>
          </w:tcPr>
          <w:p w14:paraId="06955DDF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4" w:type="pct"/>
            <w:vMerge/>
          </w:tcPr>
          <w:p w14:paraId="2B3EE265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4" w:type="pct"/>
            <w:vMerge/>
          </w:tcPr>
          <w:p w14:paraId="268000E1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4" w:type="pct"/>
            <w:vMerge/>
          </w:tcPr>
          <w:p w14:paraId="34C90E73" w14:textId="10A6E851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4" w:type="pct"/>
            <w:vMerge/>
          </w:tcPr>
          <w:p w14:paraId="203C2E3E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9" w:type="pct"/>
          </w:tcPr>
          <w:p w14:paraId="3FC6B98B" w14:textId="6B1591B1" w:rsidR="006257D7" w:rsidRPr="006257D7" w:rsidRDefault="00EB2EBD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sz w:val="24"/>
                <w:szCs w:val="24"/>
              </w:rPr>
              <w:t>x</w:t>
            </w:r>
          </w:p>
        </w:tc>
      </w:tr>
      <w:tr w:rsidR="006257D7" w:rsidRPr="006257D7" w14:paraId="4F0A600F" w14:textId="77777777" w:rsidTr="009704B7">
        <w:tc>
          <w:tcPr>
            <w:tcW w:w="317" w:type="pct"/>
          </w:tcPr>
          <w:p w14:paraId="21BDEE9B" w14:textId="2EACB2D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95" w:type="pct"/>
          </w:tcPr>
          <w:p w14:paraId="0E778402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" w:type="pct"/>
            <w:vAlign w:val="bottom"/>
          </w:tcPr>
          <w:p w14:paraId="1A0FF015" w14:textId="783125E3" w:rsidR="006257D7" w:rsidRPr="006257D7" w:rsidRDefault="00EB2EBD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color w:val="000000"/>
                <w:sz w:val="24"/>
                <w:szCs w:val="24"/>
              </w:rPr>
              <w:t>x</w:t>
            </w:r>
          </w:p>
        </w:tc>
        <w:tc>
          <w:tcPr>
            <w:tcW w:w="357" w:type="pct"/>
            <w:vAlign w:val="bottom"/>
          </w:tcPr>
          <w:p w14:paraId="707A27AC" w14:textId="3691E01D" w:rsidR="006257D7" w:rsidRPr="006257D7" w:rsidRDefault="00EB2EBD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color w:val="000000"/>
                <w:sz w:val="24"/>
                <w:szCs w:val="24"/>
              </w:rPr>
              <w:t>x</w:t>
            </w:r>
          </w:p>
        </w:tc>
        <w:tc>
          <w:tcPr>
            <w:tcW w:w="349" w:type="pct"/>
            <w:vMerge/>
          </w:tcPr>
          <w:p w14:paraId="1950EDB8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pct"/>
            <w:vAlign w:val="bottom"/>
          </w:tcPr>
          <w:p w14:paraId="50BC659D" w14:textId="195EBB0D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color w:val="000000"/>
                <w:sz w:val="24"/>
                <w:szCs w:val="24"/>
              </w:rPr>
              <w:t>x</w:t>
            </w:r>
          </w:p>
        </w:tc>
        <w:tc>
          <w:tcPr>
            <w:tcW w:w="525" w:type="pct"/>
            <w:vAlign w:val="bottom"/>
          </w:tcPr>
          <w:p w14:paraId="1B031B42" w14:textId="083F5620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color w:val="000000"/>
                <w:sz w:val="24"/>
                <w:szCs w:val="24"/>
              </w:rPr>
              <w:t>x</w:t>
            </w:r>
          </w:p>
        </w:tc>
        <w:tc>
          <w:tcPr>
            <w:tcW w:w="443" w:type="pct"/>
            <w:vMerge/>
          </w:tcPr>
          <w:p w14:paraId="613961A8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4" w:type="pct"/>
            <w:vMerge/>
          </w:tcPr>
          <w:p w14:paraId="71644A16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4" w:type="pct"/>
            <w:vMerge/>
          </w:tcPr>
          <w:p w14:paraId="2F7B28F3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4" w:type="pct"/>
            <w:vMerge/>
          </w:tcPr>
          <w:p w14:paraId="66931398" w14:textId="17AE7675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4" w:type="pct"/>
            <w:vMerge/>
          </w:tcPr>
          <w:p w14:paraId="3363AD13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9" w:type="pct"/>
          </w:tcPr>
          <w:p w14:paraId="11F3793D" w14:textId="0583840F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257D7" w:rsidRPr="006257D7" w14:paraId="5BAE8B15" w14:textId="77777777" w:rsidTr="009704B7">
        <w:tc>
          <w:tcPr>
            <w:tcW w:w="317" w:type="pct"/>
          </w:tcPr>
          <w:p w14:paraId="5C14043A" w14:textId="3255B6DA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95" w:type="pct"/>
          </w:tcPr>
          <w:p w14:paraId="06F30AAD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" w:type="pct"/>
            <w:vAlign w:val="bottom"/>
          </w:tcPr>
          <w:p w14:paraId="34ED4E03" w14:textId="28FCDB0F" w:rsidR="006257D7" w:rsidRPr="006257D7" w:rsidRDefault="00EB2EBD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color w:val="000000"/>
                <w:sz w:val="24"/>
                <w:szCs w:val="24"/>
              </w:rPr>
              <w:t>x</w:t>
            </w:r>
          </w:p>
        </w:tc>
        <w:tc>
          <w:tcPr>
            <w:tcW w:w="357" w:type="pct"/>
            <w:vAlign w:val="bottom"/>
          </w:tcPr>
          <w:p w14:paraId="0ED6A7A7" w14:textId="69428CF3" w:rsidR="006257D7" w:rsidRPr="006257D7" w:rsidRDefault="00EB2EBD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color w:val="000000"/>
                <w:sz w:val="24"/>
                <w:szCs w:val="24"/>
              </w:rPr>
              <w:t>x</w:t>
            </w:r>
          </w:p>
        </w:tc>
        <w:tc>
          <w:tcPr>
            <w:tcW w:w="349" w:type="pct"/>
            <w:vMerge/>
          </w:tcPr>
          <w:p w14:paraId="5BEA6DFC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pct"/>
            <w:vAlign w:val="bottom"/>
          </w:tcPr>
          <w:p w14:paraId="4B8A3EDA" w14:textId="623AA60E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color w:val="000000"/>
                <w:sz w:val="24"/>
                <w:szCs w:val="24"/>
              </w:rPr>
              <w:t>x</w:t>
            </w:r>
          </w:p>
        </w:tc>
        <w:tc>
          <w:tcPr>
            <w:tcW w:w="525" w:type="pct"/>
            <w:vAlign w:val="bottom"/>
          </w:tcPr>
          <w:p w14:paraId="58B6A7A8" w14:textId="00D7C6FF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color w:val="000000"/>
                <w:sz w:val="24"/>
                <w:szCs w:val="24"/>
              </w:rPr>
              <w:t>x</w:t>
            </w:r>
          </w:p>
        </w:tc>
        <w:tc>
          <w:tcPr>
            <w:tcW w:w="443" w:type="pct"/>
            <w:vMerge/>
          </w:tcPr>
          <w:p w14:paraId="724AAE45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4" w:type="pct"/>
            <w:vMerge/>
          </w:tcPr>
          <w:p w14:paraId="360C8FE4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4" w:type="pct"/>
            <w:vMerge/>
          </w:tcPr>
          <w:p w14:paraId="1AF8FD5D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4" w:type="pct"/>
            <w:vMerge/>
          </w:tcPr>
          <w:p w14:paraId="119A1707" w14:textId="22DECEF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4" w:type="pct"/>
            <w:vMerge/>
          </w:tcPr>
          <w:p w14:paraId="5F72153F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9" w:type="pct"/>
          </w:tcPr>
          <w:p w14:paraId="36A60A72" w14:textId="049DF626" w:rsidR="006257D7" w:rsidRPr="006257D7" w:rsidRDefault="00EB2EBD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sz w:val="24"/>
                <w:szCs w:val="24"/>
              </w:rPr>
              <w:t>x</w:t>
            </w:r>
          </w:p>
        </w:tc>
      </w:tr>
      <w:tr w:rsidR="006257D7" w:rsidRPr="006257D7" w14:paraId="07D4A301" w14:textId="77777777" w:rsidTr="009704B7">
        <w:tc>
          <w:tcPr>
            <w:tcW w:w="317" w:type="pct"/>
          </w:tcPr>
          <w:p w14:paraId="521A995E" w14:textId="1D548D62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95" w:type="pct"/>
          </w:tcPr>
          <w:p w14:paraId="617A84D6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" w:type="pct"/>
            <w:vAlign w:val="bottom"/>
          </w:tcPr>
          <w:p w14:paraId="3446EFD7" w14:textId="078E065B" w:rsidR="006257D7" w:rsidRPr="006257D7" w:rsidRDefault="00EB2EBD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color w:val="000000"/>
                <w:sz w:val="24"/>
                <w:szCs w:val="24"/>
              </w:rPr>
              <w:t>x</w:t>
            </w:r>
          </w:p>
        </w:tc>
        <w:tc>
          <w:tcPr>
            <w:tcW w:w="357" w:type="pct"/>
            <w:vAlign w:val="bottom"/>
          </w:tcPr>
          <w:p w14:paraId="206BECBD" w14:textId="224A0C35" w:rsidR="006257D7" w:rsidRPr="006257D7" w:rsidRDefault="00EB2EBD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color w:val="000000"/>
                <w:sz w:val="24"/>
                <w:szCs w:val="24"/>
              </w:rPr>
              <w:t>x</w:t>
            </w:r>
          </w:p>
        </w:tc>
        <w:tc>
          <w:tcPr>
            <w:tcW w:w="349" w:type="pct"/>
            <w:vMerge/>
          </w:tcPr>
          <w:p w14:paraId="6765DC22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pct"/>
            <w:vAlign w:val="bottom"/>
          </w:tcPr>
          <w:p w14:paraId="49BAFD83" w14:textId="7F015A19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color w:val="000000"/>
                <w:sz w:val="24"/>
                <w:szCs w:val="24"/>
              </w:rPr>
              <w:t>x</w:t>
            </w:r>
          </w:p>
        </w:tc>
        <w:tc>
          <w:tcPr>
            <w:tcW w:w="525" w:type="pct"/>
            <w:vAlign w:val="bottom"/>
          </w:tcPr>
          <w:p w14:paraId="2EA4B0D4" w14:textId="70F9CF0B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color w:val="000000"/>
                <w:sz w:val="24"/>
                <w:szCs w:val="24"/>
              </w:rPr>
              <w:t>x</w:t>
            </w:r>
          </w:p>
        </w:tc>
        <w:tc>
          <w:tcPr>
            <w:tcW w:w="443" w:type="pct"/>
            <w:vMerge/>
          </w:tcPr>
          <w:p w14:paraId="7F207959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4" w:type="pct"/>
            <w:vMerge/>
          </w:tcPr>
          <w:p w14:paraId="1BDC3E59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4" w:type="pct"/>
            <w:vMerge/>
          </w:tcPr>
          <w:p w14:paraId="6B50AF46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4" w:type="pct"/>
            <w:vMerge/>
          </w:tcPr>
          <w:p w14:paraId="259C596B" w14:textId="5D1CA2F6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4" w:type="pct"/>
            <w:vMerge/>
          </w:tcPr>
          <w:p w14:paraId="7A1F14A4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9" w:type="pct"/>
          </w:tcPr>
          <w:p w14:paraId="1567CF51" w14:textId="0E46FA89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257D7" w:rsidRPr="006257D7" w14:paraId="26DDD310" w14:textId="77777777" w:rsidTr="009704B7">
        <w:tc>
          <w:tcPr>
            <w:tcW w:w="317" w:type="pct"/>
          </w:tcPr>
          <w:p w14:paraId="44EDE38A" w14:textId="4FC0A751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95" w:type="pct"/>
          </w:tcPr>
          <w:p w14:paraId="753F0543" w14:textId="0F333E43" w:rsidR="006257D7" w:rsidRPr="006257D7" w:rsidRDefault="00EB2EBD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240" w:type="pct"/>
            <w:vAlign w:val="bottom"/>
          </w:tcPr>
          <w:p w14:paraId="0DB9DD45" w14:textId="581CBEFE" w:rsidR="006257D7" w:rsidRPr="006257D7" w:rsidRDefault="00EB2EBD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color w:val="000000"/>
                <w:sz w:val="24"/>
                <w:szCs w:val="24"/>
              </w:rPr>
              <w:t>x</w:t>
            </w:r>
          </w:p>
        </w:tc>
        <w:tc>
          <w:tcPr>
            <w:tcW w:w="357" w:type="pct"/>
            <w:vAlign w:val="bottom"/>
          </w:tcPr>
          <w:p w14:paraId="2E6A5258" w14:textId="37D22FCA" w:rsidR="006257D7" w:rsidRPr="006257D7" w:rsidRDefault="00EB2EBD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color w:val="000000"/>
                <w:sz w:val="24"/>
                <w:szCs w:val="24"/>
              </w:rPr>
              <w:t>x</w:t>
            </w:r>
          </w:p>
        </w:tc>
        <w:tc>
          <w:tcPr>
            <w:tcW w:w="349" w:type="pct"/>
            <w:vMerge/>
          </w:tcPr>
          <w:p w14:paraId="3FE5CF3D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pct"/>
            <w:vAlign w:val="bottom"/>
          </w:tcPr>
          <w:p w14:paraId="6E4C25C2" w14:textId="71EA6A50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color w:val="000000"/>
                <w:sz w:val="24"/>
                <w:szCs w:val="24"/>
              </w:rPr>
              <w:t>x</w:t>
            </w:r>
          </w:p>
        </w:tc>
        <w:tc>
          <w:tcPr>
            <w:tcW w:w="525" w:type="pct"/>
            <w:vAlign w:val="bottom"/>
          </w:tcPr>
          <w:p w14:paraId="7A517211" w14:textId="3A88D1DB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color w:val="000000"/>
                <w:sz w:val="24"/>
                <w:szCs w:val="24"/>
              </w:rPr>
              <w:t>x</w:t>
            </w:r>
          </w:p>
        </w:tc>
        <w:tc>
          <w:tcPr>
            <w:tcW w:w="443" w:type="pct"/>
            <w:vMerge/>
          </w:tcPr>
          <w:p w14:paraId="2191FA47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4" w:type="pct"/>
          </w:tcPr>
          <w:p w14:paraId="783B3242" w14:textId="631B89AF" w:rsidR="006257D7" w:rsidRPr="006257D7" w:rsidRDefault="00EB2EBD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484" w:type="pct"/>
            <w:vMerge/>
          </w:tcPr>
          <w:p w14:paraId="1203FE39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4" w:type="pct"/>
            <w:vMerge/>
          </w:tcPr>
          <w:p w14:paraId="3E3C8814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4" w:type="pct"/>
            <w:vMerge/>
          </w:tcPr>
          <w:p w14:paraId="333D4A06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9" w:type="pct"/>
          </w:tcPr>
          <w:p w14:paraId="514D8B17" w14:textId="75E6C1A0" w:rsidR="006257D7" w:rsidRPr="006257D7" w:rsidRDefault="00EB2EBD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sz w:val="24"/>
                <w:szCs w:val="24"/>
              </w:rPr>
              <w:t>x</w:t>
            </w:r>
          </w:p>
        </w:tc>
      </w:tr>
      <w:tr w:rsidR="006257D7" w:rsidRPr="006257D7" w14:paraId="314B15E3" w14:textId="77777777" w:rsidTr="009704B7">
        <w:tc>
          <w:tcPr>
            <w:tcW w:w="317" w:type="pct"/>
          </w:tcPr>
          <w:p w14:paraId="26F6E142" w14:textId="2CDFA98A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95" w:type="pct"/>
          </w:tcPr>
          <w:p w14:paraId="682C6FA6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" w:type="pct"/>
            <w:vAlign w:val="bottom"/>
          </w:tcPr>
          <w:p w14:paraId="0BC428DF" w14:textId="70A956AC" w:rsidR="006257D7" w:rsidRPr="006257D7" w:rsidRDefault="00EB2EBD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color w:val="000000"/>
                <w:sz w:val="24"/>
                <w:szCs w:val="24"/>
              </w:rPr>
              <w:t>x</w:t>
            </w:r>
          </w:p>
        </w:tc>
        <w:tc>
          <w:tcPr>
            <w:tcW w:w="357" w:type="pct"/>
          </w:tcPr>
          <w:p w14:paraId="7F60A642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9" w:type="pct"/>
          </w:tcPr>
          <w:p w14:paraId="39D73B78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pct"/>
          </w:tcPr>
          <w:p w14:paraId="1111506D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25" w:type="pct"/>
          </w:tcPr>
          <w:p w14:paraId="6047134D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3" w:type="pct"/>
            <w:vMerge/>
          </w:tcPr>
          <w:p w14:paraId="21BC6989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4" w:type="pct"/>
          </w:tcPr>
          <w:p w14:paraId="54296A36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4" w:type="pct"/>
            <w:vMerge/>
          </w:tcPr>
          <w:p w14:paraId="53DC715B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4" w:type="pct"/>
            <w:vMerge/>
          </w:tcPr>
          <w:p w14:paraId="4AF5A4CC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4" w:type="pct"/>
            <w:vMerge/>
          </w:tcPr>
          <w:p w14:paraId="4CBFFFCC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9" w:type="pct"/>
          </w:tcPr>
          <w:p w14:paraId="7CC51F34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257D7" w:rsidRPr="006257D7" w14:paraId="7136ED75" w14:textId="77777777" w:rsidTr="009704B7">
        <w:tc>
          <w:tcPr>
            <w:tcW w:w="317" w:type="pct"/>
          </w:tcPr>
          <w:p w14:paraId="28937304" w14:textId="1B77E82E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95" w:type="pct"/>
          </w:tcPr>
          <w:p w14:paraId="3BB03A38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" w:type="pct"/>
            <w:vAlign w:val="bottom"/>
          </w:tcPr>
          <w:p w14:paraId="72B6410B" w14:textId="5A56453D" w:rsidR="006257D7" w:rsidRPr="006257D7" w:rsidRDefault="00EB2EBD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color w:val="000000"/>
                <w:sz w:val="24"/>
                <w:szCs w:val="24"/>
              </w:rPr>
              <w:t>x</w:t>
            </w:r>
          </w:p>
        </w:tc>
        <w:tc>
          <w:tcPr>
            <w:tcW w:w="357" w:type="pct"/>
          </w:tcPr>
          <w:p w14:paraId="54EA46DE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9" w:type="pct"/>
          </w:tcPr>
          <w:p w14:paraId="3AADA6DD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pct"/>
          </w:tcPr>
          <w:p w14:paraId="32E73B8F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25" w:type="pct"/>
          </w:tcPr>
          <w:p w14:paraId="6BE4BD88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3" w:type="pct"/>
            <w:vMerge/>
          </w:tcPr>
          <w:p w14:paraId="4147E96A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4" w:type="pct"/>
          </w:tcPr>
          <w:p w14:paraId="7ED26DA2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4" w:type="pct"/>
            <w:vMerge/>
          </w:tcPr>
          <w:p w14:paraId="69C4CFCB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4" w:type="pct"/>
            <w:vMerge/>
          </w:tcPr>
          <w:p w14:paraId="3E6486F9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4" w:type="pct"/>
            <w:vMerge/>
          </w:tcPr>
          <w:p w14:paraId="319ACB56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9" w:type="pct"/>
          </w:tcPr>
          <w:p w14:paraId="1A7763A8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257D7" w:rsidRPr="006257D7" w14:paraId="2FA2D977" w14:textId="77777777" w:rsidTr="009704B7">
        <w:tc>
          <w:tcPr>
            <w:tcW w:w="317" w:type="pct"/>
          </w:tcPr>
          <w:p w14:paraId="6340A201" w14:textId="6212E66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95" w:type="pct"/>
          </w:tcPr>
          <w:p w14:paraId="4193EDFC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" w:type="pct"/>
            <w:vAlign w:val="bottom"/>
          </w:tcPr>
          <w:p w14:paraId="631DAC6B" w14:textId="519BCB74" w:rsidR="006257D7" w:rsidRPr="006257D7" w:rsidRDefault="00EB2EBD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color w:val="000000"/>
                <w:sz w:val="24"/>
                <w:szCs w:val="24"/>
              </w:rPr>
              <w:t>x</w:t>
            </w:r>
          </w:p>
        </w:tc>
        <w:tc>
          <w:tcPr>
            <w:tcW w:w="357" w:type="pct"/>
          </w:tcPr>
          <w:p w14:paraId="046C76D7" w14:textId="7F5D9E23" w:rsidR="006257D7" w:rsidRPr="006257D7" w:rsidRDefault="00EB2EBD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349" w:type="pct"/>
          </w:tcPr>
          <w:p w14:paraId="5017D425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pct"/>
          </w:tcPr>
          <w:p w14:paraId="3D327891" w14:textId="48FD7B5E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525" w:type="pct"/>
          </w:tcPr>
          <w:p w14:paraId="54482672" w14:textId="2DE7A37D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443" w:type="pct"/>
            <w:vMerge/>
          </w:tcPr>
          <w:p w14:paraId="6EF7C019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4" w:type="pct"/>
          </w:tcPr>
          <w:p w14:paraId="3191735F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4" w:type="pct"/>
            <w:vMerge/>
          </w:tcPr>
          <w:p w14:paraId="3403D9C1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4" w:type="pct"/>
            <w:vMerge/>
          </w:tcPr>
          <w:p w14:paraId="12C59D94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4" w:type="pct"/>
            <w:vMerge/>
          </w:tcPr>
          <w:p w14:paraId="423AEFC9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9" w:type="pct"/>
          </w:tcPr>
          <w:p w14:paraId="6A0DD49F" w14:textId="6096F71F" w:rsidR="006257D7" w:rsidRPr="006257D7" w:rsidRDefault="00EB2EBD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sz w:val="24"/>
                <w:szCs w:val="24"/>
              </w:rPr>
              <w:t>x</w:t>
            </w:r>
          </w:p>
        </w:tc>
      </w:tr>
      <w:tr w:rsidR="006257D7" w:rsidRPr="006257D7" w14:paraId="3E245E29" w14:textId="77777777" w:rsidTr="009704B7">
        <w:tc>
          <w:tcPr>
            <w:tcW w:w="317" w:type="pct"/>
          </w:tcPr>
          <w:p w14:paraId="157D6DD2" w14:textId="0A1DF861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95" w:type="pct"/>
          </w:tcPr>
          <w:p w14:paraId="07EABEA0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" w:type="pct"/>
            <w:vAlign w:val="bottom"/>
          </w:tcPr>
          <w:p w14:paraId="539FAF7B" w14:textId="24A1CEEA" w:rsidR="006257D7" w:rsidRPr="006257D7" w:rsidRDefault="00EB2EBD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color w:val="000000"/>
                <w:sz w:val="24"/>
                <w:szCs w:val="24"/>
              </w:rPr>
              <w:t>x</w:t>
            </w:r>
          </w:p>
        </w:tc>
        <w:tc>
          <w:tcPr>
            <w:tcW w:w="357" w:type="pct"/>
          </w:tcPr>
          <w:p w14:paraId="301BD3BB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9" w:type="pct"/>
          </w:tcPr>
          <w:p w14:paraId="369682CD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pct"/>
          </w:tcPr>
          <w:p w14:paraId="4724D275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25" w:type="pct"/>
          </w:tcPr>
          <w:p w14:paraId="6AAAA021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3" w:type="pct"/>
            <w:vMerge/>
          </w:tcPr>
          <w:p w14:paraId="2ECDF2B9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4" w:type="pct"/>
          </w:tcPr>
          <w:p w14:paraId="2DE569CA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4" w:type="pct"/>
            <w:vMerge/>
          </w:tcPr>
          <w:p w14:paraId="55184844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4" w:type="pct"/>
            <w:vMerge/>
          </w:tcPr>
          <w:p w14:paraId="1F994966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4" w:type="pct"/>
            <w:vMerge/>
          </w:tcPr>
          <w:p w14:paraId="56A188B9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9" w:type="pct"/>
          </w:tcPr>
          <w:p w14:paraId="0E0703AB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257D7" w:rsidRPr="006257D7" w14:paraId="14574DF0" w14:textId="77777777" w:rsidTr="009704B7">
        <w:tc>
          <w:tcPr>
            <w:tcW w:w="317" w:type="pct"/>
          </w:tcPr>
          <w:p w14:paraId="143D16BA" w14:textId="3ACE577D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95" w:type="pct"/>
          </w:tcPr>
          <w:p w14:paraId="069D8A28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" w:type="pct"/>
            <w:vAlign w:val="bottom"/>
          </w:tcPr>
          <w:p w14:paraId="64C9D6ED" w14:textId="7D16F430" w:rsidR="006257D7" w:rsidRPr="006257D7" w:rsidRDefault="00EB2EBD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color w:val="000000"/>
                <w:sz w:val="24"/>
                <w:szCs w:val="24"/>
              </w:rPr>
              <w:t>x</w:t>
            </w:r>
          </w:p>
        </w:tc>
        <w:tc>
          <w:tcPr>
            <w:tcW w:w="357" w:type="pct"/>
          </w:tcPr>
          <w:p w14:paraId="2E473D5B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9" w:type="pct"/>
          </w:tcPr>
          <w:p w14:paraId="7E099E2D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pct"/>
          </w:tcPr>
          <w:p w14:paraId="5206278C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25" w:type="pct"/>
          </w:tcPr>
          <w:p w14:paraId="512801CC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3" w:type="pct"/>
            <w:vMerge/>
          </w:tcPr>
          <w:p w14:paraId="06D9C415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4" w:type="pct"/>
          </w:tcPr>
          <w:p w14:paraId="6B440C5A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4" w:type="pct"/>
            <w:vMerge/>
          </w:tcPr>
          <w:p w14:paraId="2C9AD7C6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4" w:type="pct"/>
            <w:vMerge/>
          </w:tcPr>
          <w:p w14:paraId="4B54A32B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4" w:type="pct"/>
            <w:vMerge/>
          </w:tcPr>
          <w:p w14:paraId="0904731A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9" w:type="pct"/>
          </w:tcPr>
          <w:p w14:paraId="0AC0750E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257D7" w:rsidRPr="006257D7" w14:paraId="32C619C1" w14:textId="77777777" w:rsidTr="009704B7">
        <w:tc>
          <w:tcPr>
            <w:tcW w:w="317" w:type="pct"/>
          </w:tcPr>
          <w:p w14:paraId="7455BE56" w14:textId="18FF1D5F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95" w:type="pct"/>
          </w:tcPr>
          <w:p w14:paraId="1873D464" w14:textId="273DF711" w:rsidR="006257D7" w:rsidRPr="006257D7" w:rsidRDefault="00EB2EBD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240" w:type="pct"/>
            <w:vAlign w:val="bottom"/>
          </w:tcPr>
          <w:p w14:paraId="2EA7D094" w14:textId="0DE5C97F" w:rsidR="006257D7" w:rsidRPr="006257D7" w:rsidRDefault="00EB2EBD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color w:val="000000"/>
                <w:sz w:val="24"/>
                <w:szCs w:val="24"/>
              </w:rPr>
              <w:t>x</w:t>
            </w:r>
          </w:p>
        </w:tc>
        <w:tc>
          <w:tcPr>
            <w:tcW w:w="357" w:type="pct"/>
          </w:tcPr>
          <w:p w14:paraId="76F985D8" w14:textId="2F882C5E" w:rsidR="006257D7" w:rsidRPr="006257D7" w:rsidRDefault="00EB2EBD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349" w:type="pct"/>
          </w:tcPr>
          <w:p w14:paraId="5D90A5A1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pct"/>
          </w:tcPr>
          <w:p w14:paraId="112EFC90" w14:textId="3F72AC2D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525" w:type="pct"/>
          </w:tcPr>
          <w:p w14:paraId="529BE971" w14:textId="2A77BF9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443" w:type="pct"/>
            <w:vMerge/>
          </w:tcPr>
          <w:p w14:paraId="425778AE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4" w:type="pct"/>
          </w:tcPr>
          <w:p w14:paraId="30BD82E1" w14:textId="2173E5B7" w:rsidR="006257D7" w:rsidRPr="006257D7" w:rsidRDefault="00EB2EBD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484" w:type="pct"/>
            <w:vMerge/>
          </w:tcPr>
          <w:p w14:paraId="7152B924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4" w:type="pct"/>
            <w:vMerge/>
          </w:tcPr>
          <w:p w14:paraId="0D959E41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4" w:type="pct"/>
            <w:vMerge/>
          </w:tcPr>
          <w:p w14:paraId="3FE4E6F9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9" w:type="pct"/>
          </w:tcPr>
          <w:p w14:paraId="4B7DC39C" w14:textId="21AF3500" w:rsidR="006257D7" w:rsidRPr="006257D7" w:rsidRDefault="00EB2EBD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sz w:val="24"/>
                <w:szCs w:val="24"/>
              </w:rPr>
              <w:t>x</w:t>
            </w:r>
          </w:p>
        </w:tc>
      </w:tr>
      <w:tr w:rsidR="006257D7" w:rsidRPr="006257D7" w14:paraId="04BFA2F6" w14:textId="77777777" w:rsidTr="009704B7">
        <w:tc>
          <w:tcPr>
            <w:tcW w:w="317" w:type="pct"/>
            <w:vAlign w:val="bottom"/>
          </w:tcPr>
          <w:p w14:paraId="0D8BF15A" w14:textId="21B3134A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5" w:type="pct"/>
          </w:tcPr>
          <w:p w14:paraId="4CB6CF01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" w:type="pct"/>
            <w:vAlign w:val="bottom"/>
          </w:tcPr>
          <w:p w14:paraId="1C3033E1" w14:textId="1DEE07D9" w:rsidR="006257D7" w:rsidRPr="006257D7" w:rsidRDefault="00EB2EBD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color w:val="000000"/>
                <w:sz w:val="24"/>
                <w:szCs w:val="24"/>
              </w:rPr>
              <w:t>x</w:t>
            </w:r>
          </w:p>
        </w:tc>
        <w:tc>
          <w:tcPr>
            <w:tcW w:w="357" w:type="pct"/>
          </w:tcPr>
          <w:p w14:paraId="00430267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9" w:type="pct"/>
          </w:tcPr>
          <w:p w14:paraId="25BFDDB8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pct"/>
          </w:tcPr>
          <w:p w14:paraId="4CA9AD71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25" w:type="pct"/>
          </w:tcPr>
          <w:p w14:paraId="246FA8DC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3" w:type="pct"/>
            <w:vMerge/>
          </w:tcPr>
          <w:p w14:paraId="6AADCD78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4" w:type="pct"/>
          </w:tcPr>
          <w:p w14:paraId="28B074B9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4" w:type="pct"/>
            <w:vMerge/>
          </w:tcPr>
          <w:p w14:paraId="147AA7EA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4" w:type="pct"/>
            <w:vMerge/>
          </w:tcPr>
          <w:p w14:paraId="40887328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4" w:type="pct"/>
            <w:vMerge/>
          </w:tcPr>
          <w:p w14:paraId="4DB69362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9" w:type="pct"/>
          </w:tcPr>
          <w:p w14:paraId="7040E5E0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257D7" w:rsidRPr="006257D7" w14:paraId="25D8E707" w14:textId="77777777" w:rsidTr="009704B7">
        <w:tc>
          <w:tcPr>
            <w:tcW w:w="317" w:type="pct"/>
            <w:vAlign w:val="bottom"/>
          </w:tcPr>
          <w:p w14:paraId="46DB7016" w14:textId="6DF7C3F0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95" w:type="pct"/>
          </w:tcPr>
          <w:p w14:paraId="6B67E916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" w:type="pct"/>
            <w:vAlign w:val="bottom"/>
          </w:tcPr>
          <w:p w14:paraId="0C65DCD1" w14:textId="2842D893" w:rsidR="006257D7" w:rsidRPr="006257D7" w:rsidRDefault="00EB2EBD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color w:val="000000"/>
                <w:sz w:val="24"/>
                <w:szCs w:val="24"/>
              </w:rPr>
              <w:t>x</w:t>
            </w:r>
          </w:p>
        </w:tc>
        <w:tc>
          <w:tcPr>
            <w:tcW w:w="357" w:type="pct"/>
          </w:tcPr>
          <w:p w14:paraId="3AD50017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9" w:type="pct"/>
          </w:tcPr>
          <w:p w14:paraId="187134BF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pct"/>
          </w:tcPr>
          <w:p w14:paraId="4A013451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25" w:type="pct"/>
          </w:tcPr>
          <w:p w14:paraId="2B40D25B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3" w:type="pct"/>
            <w:vMerge/>
          </w:tcPr>
          <w:p w14:paraId="70D2B91C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4" w:type="pct"/>
          </w:tcPr>
          <w:p w14:paraId="5F144F05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4" w:type="pct"/>
            <w:vMerge/>
          </w:tcPr>
          <w:p w14:paraId="292869BB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4" w:type="pct"/>
            <w:vMerge/>
          </w:tcPr>
          <w:p w14:paraId="0E6CE887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4" w:type="pct"/>
            <w:vMerge/>
          </w:tcPr>
          <w:p w14:paraId="0321425D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9" w:type="pct"/>
          </w:tcPr>
          <w:p w14:paraId="2DFB898E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257D7" w:rsidRPr="006257D7" w14:paraId="712B0F06" w14:textId="77777777" w:rsidTr="009704B7">
        <w:tc>
          <w:tcPr>
            <w:tcW w:w="317" w:type="pct"/>
            <w:vAlign w:val="bottom"/>
          </w:tcPr>
          <w:p w14:paraId="0D23CB3E" w14:textId="5524C805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95" w:type="pct"/>
          </w:tcPr>
          <w:p w14:paraId="3138B8E1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" w:type="pct"/>
            <w:vAlign w:val="bottom"/>
          </w:tcPr>
          <w:p w14:paraId="681961C8" w14:textId="40BCC0F9" w:rsidR="006257D7" w:rsidRPr="006257D7" w:rsidRDefault="00EB2EBD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color w:val="000000"/>
                <w:sz w:val="24"/>
                <w:szCs w:val="24"/>
              </w:rPr>
              <w:t>x</w:t>
            </w:r>
          </w:p>
        </w:tc>
        <w:tc>
          <w:tcPr>
            <w:tcW w:w="357" w:type="pct"/>
          </w:tcPr>
          <w:p w14:paraId="30C931E3" w14:textId="5D0A3112" w:rsidR="006257D7" w:rsidRPr="006257D7" w:rsidRDefault="00EB2EBD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349" w:type="pct"/>
          </w:tcPr>
          <w:p w14:paraId="318BB173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pct"/>
          </w:tcPr>
          <w:p w14:paraId="57235667" w14:textId="2D440AD2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525" w:type="pct"/>
          </w:tcPr>
          <w:p w14:paraId="01B68E28" w14:textId="4EFDBAC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443" w:type="pct"/>
            <w:vMerge/>
          </w:tcPr>
          <w:p w14:paraId="537834C0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4" w:type="pct"/>
          </w:tcPr>
          <w:p w14:paraId="458C87A3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4" w:type="pct"/>
            <w:vMerge/>
          </w:tcPr>
          <w:p w14:paraId="3B3C598C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4" w:type="pct"/>
            <w:vMerge/>
          </w:tcPr>
          <w:p w14:paraId="154427D4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4" w:type="pct"/>
            <w:vMerge/>
          </w:tcPr>
          <w:p w14:paraId="72B8ACEE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9" w:type="pct"/>
          </w:tcPr>
          <w:p w14:paraId="31CF1A27" w14:textId="2D01EFD3" w:rsidR="006257D7" w:rsidRPr="006257D7" w:rsidRDefault="00EB2EBD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sz w:val="24"/>
                <w:szCs w:val="24"/>
              </w:rPr>
              <w:t>x</w:t>
            </w:r>
          </w:p>
        </w:tc>
      </w:tr>
      <w:tr w:rsidR="006257D7" w:rsidRPr="006257D7" w14:paraId="5071697C" w14:textId="77777777" w:rsidTr="009704B7">
        <w:tc>
          <w:tcPr>
            <w:tcW w:w="317" w:type="pct"/>
            <w:vAlign w:val="bottom"/>
          </w:tcPr>
          <w:p w14:paraId="1BEC569D" w14:textId="7F1A4F24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95" w:type="pct"/>
          </w:tcPr>
          <w:p w14:paraId="54C37B35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" w:type="pct"/>
            <w:vAlign w:val="bottom"/>
          </w:tcPr>
          <w:p w14:paraId="6A5A869B" w14:textId="657F38D1" w:rsidR="006257D7" w:rsidRPr="006257D7" w:rsidRDefault="00EB2EBD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color w:val="000000"/>
                <w:sz w:val="24"/>
                <w:szCs w:val="24"/>
              </w:rPr>
              <w:t>x</w:t>
            </w:r>
          </w:p>
        </w:tc>
        <w:tc>
          <w:tcPr>
            <w:tcW w:w="357" w:type="pct"/>
          </w:tcPr>
          <w:p w14:paraId="2DEAC6CB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9" w:type="pct"/>
          </w:tcPr>
          <w:p w14:paraId="22D93576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pct"/>
          </w:tcPr>
          <w:p w14:paraId="01E4AFEF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25" w:type="pct"/>
          </w:tcPr>
          <w:p w14:paraId="3D3E22EA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3" w:type="pct"/>
            <w:vMerge/>
          </w:tcPr>
          <w:p w14:paraId="13CE429B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4" w:type="pct"/>
          </w:tcPr>
          <w:p w14:paraId="6ADDE562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4" w:type="pct"/>
            <w:vMerge/>
          </w:tcPr>
          <w:p w14:paraId="5DB5DFD4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4" w:type="pct"/>
            <w:vMerge/>
          </w:tcPr>
          <w:p w14:paraId="2558B257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4" w:type="pct"/>
            <w:vMerge/>
          </w:tcPr>
          <w:p w14:paraId="56BE83C7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9" w:type="pct"/>
          </w:tcPr>
          <w:p w14:paraId="65D250C4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257D7" w:rsidRPr="006257D7" w14:paraId="0DB3C55A" w14:textId="77777777" w:rsidTr="009704B7">
        <w:tc>
          <w:tcPr>
            <w:tcW w:w="317" w:type="pct"/>
            <w:vAlign w:val="bottom"/>
          </w:tcPr>
          <w:p w14:paraId="29E8A4AC" w14:textId="2F5B046D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95" w:type="pct"/>
          </w:tcPr>
          <w:p w14:paraId="5D02202B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" w:type="pct"/>
            <w:vAlign w:val="bottom"/>
          </w:tcPr>
          <w:p w14:paraId="3598E89D" w14:textId="6F2038DF" w:rsidR="006257D7" w:rsidRPr="006257D7" w:rsidRDefault="00EB2EBD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color w:val="000000"/>
                <w:sz w:val="24"/>
                <w:szCs w:val="24"/>
              </w:rPr>
              <w:t>x</w:t>
            </w:r>
          </w:p>
        </w:tc>
        <w:tc>
          <w:tcPr>
            <w:tcW w:w="357" w:type="pct"/>
          </w:tcPr>
          <w:p w14:paraId="4620A474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9" w:type="pct"/>
          </w:tcPr>
          <w:p w14:paraId="6D51D2AD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pct"/>
          </w:tcPr>
          <w:p w14:paraId="770C1D32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25" w:type="pct"/>
          </w:tcPr>
          <w:p w14:paraId="26C90C2A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3" w:type="pct"/>
            <w:vMerge/>
          </w:tcPr>
          <w:p w14:paraId="09E46A9F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4" w:type="pct"/>
          </w:tcPr>
          <w:p w14:paraId="1ADB148E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4" w:type="pct"/>
            <w:vMerge/>
          </w:tcPr>
          <w:p w14:paraId="61B0474D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4" w:type="pct"/>
            <w:vMerge/>
          </w:tcPr>
          <w:p w14:paraId="42AC4C42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4" w:type="pct"/>
            <w:vMerge/>
          </w:tcPr>
          <w:p w14:paraId="66F66068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9" w:type="pct"/>
          </w:tcPr>
          <w:p w14:paraId="14DD6D38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257D7" w:rsidRPr="006257D7" w14:paraId="495034F3" w14:textId="77777777" w:rsidTr="009704B7">
        <w:tc>
          <w:tcPr>
            <w:tcW w:w="317" w:type="pct"/>
            <w:vAlign w:val="bottom"/>
          </w:tcPr>
          <w:p w14:paraId="44A6D687" w14:textId="51C59640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95" w:type="pct"/>
          </w:tcPr>
          <w:p w14:paraId="4F80C1CC" w14:textId="2DC04607" w:rsidR="006257D7" w:rsidRPr="006257D7" w:rsidRDefault="00EB2EBD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240" w:type="pct"/>
            <w:vAlign w:val="bottom"/>
          </w:tcPr>
          <w:p w14:paraId="19979743" w14:textId="14259C80" w:rsidR="006257D7" w:rsidRPr="006257D7" w:rsidRDefault="00EB2EBD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color w:val="000000"/>
                <w:sz w:val="24"/>
                <w:szCs w:val="24"/>
              </w:rPr>
              <w:t>x</w:t>
            </w:r>
          </w:p>
        </w:tc>
        <w:tc>
          <w:tcPr>
            <w:tcW w:w="357" w:type="pct"/>
          </w:tcPr>
          <w:p w14:paraId="6792AB3F" w14:textId="2A0EAAEF" w:rsidR="006257D7" w:rsidRPr="006257D7" w:rsidRDefault="00EB2EBD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349" w:type="pct"/>
          </w:tcPr>
          <w:p w14:paraId="00C07BCA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" w:type="pct"/>
          </w:tcPr>
          <w:p w14:paraId="73599712" w14:textId="265FF74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525" w:type="pct"/>
          </w:tcPr>
          <w:p w14:paraId="4F059190" w14:textId="76F34399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443" w:type="pct"/>
            <w:vMerge/>
          </w:tcPr>
          <w:p w14:paraId="23AE28A4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4" w:type="pct"/>
          </w:tcPr>
          <w:p w14:paraId="6B59E18F" w14:textId="1FFAEFD0" w:rsidR="006257D7" w:rsidRPr="006257D7" w:rsidRDefault="00EB2EBD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484" w:type="pct"/>
            <w:vMerge/>
          </w:tcPr>
          <w:p w14:paraId="722F1DD0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4" w:type="pct"/>
            <w:vMerge/>
          </w:tcPr>
          <w:p w14:paraId="14979FF0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4" w:type="pct"/>
            <w:vMerge/>
          </w:tcPr>
          <w:p w14:paraId="17DF78E8" w14:textId="77777777" w:rsidR="006257D7" w:rsidRPr="006257D7" w:rsidRDefault="006257D7" w:rsidP="009704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9" w:type="pct"/>
          </w:tcPr>
          <w:p w14:paraId="732E1107" w14:textId="26FB2A5F" w:rsidR="006257D7" w:rsidRPr="006257D7" w:rsidRDefault="00EB2EBD" w:rsidP="009704B7">
            <w:pPr>
              <w:rPr>
                <w:rFonts w:ascii="Arial" w:hAnsi="Arial" w:cs="Arial"/>
                <w:sz w:val="24"/>
                <w:szCs w:val="24"/>
              </w:rPr>
            </w:pPr>
            <w:r w:rsidRPr="006257D7">
              <w:rPr>
                <w:rFonts w:ascii="Arial" w:hAnsi="Arial" w:cs="Arial"/>
                <w:sz w:val="24"/>
                <w:szCs w:val="24"/>
              </w:rPr>
              <w:t>x</w:t>
            </w:r>
          </w:p>
        </w:tc>
      </w:tr>
    </w:tbl>
    <w:p w14:paraId="7C4CCFA1" w14:textId="29AA1369" w:rsidR="002334C4" w:rsidRPr="002334C4" w:rsidRDefault="002334C4" w:rsidP="002334C4">
      <w:pPr>
        <w:jc w:val="center"/>
        <w:rPr>
          <w:b/>
          <w:bCs/>
        </w:rPr>
      </w:pPr>
      <w:bookmarkStart w:id="0" w:name="_Hlk63423892"/>
      <w:r>
        <w:rPr>
          <w:b/>
          <w:bCs/>
        </w:rPr>
        <w:t xml:space="preserve">S1 Table. </w:t>
      </w:r>
      <w:r w:rsidR="009704B7" w:rsidRPr="009704B7">
        <w:rPr>
          <w:b/>
          <w:bCs/>
        </w:rPr>
        <w:t>Timeline for MDR-TB treatment</w:t>
      </w:r>
      <w:bookmarkEnd w:id="0"/>
    </w:p>
    <w:p w14:paraId="367A5696" w14:textId="512B369D" w:rsidR="002334C4" w:rsidRPr="002334C4" w:rsidRDefault="002334C4" w:rsidP="002334C4">
      <w:r>
        <w:t>AFB</w:t>
      </w:r>
      <w:r>
        <w:rPr>
          <w:vertAlign w:val="superscript"/>
        </w:rPr>
        <w:t>a</w:t>
      </w:r>
      <w:r>
        <w:t xml:space="preserve">: </w:t>
      </w:r>
      <w:r w:rsidRPr="002334C4">
        <w:t>Acid-fast bacillus</w:t>
      </w:r>
      <w:r>
        <w:t>; DST</w:t>
      </w:r>
      <w:r>
        <w:rPr>
          <w:vertAlign w:val="superscript"/>
        </w:rPr>
        <w:t>b</w:t>
      </w:r>
      <w:r>
        <w:t xml:space="preserve">: </w:t>
      </w:r>
      <w:r w:rsidRPr="002334C4">
        <w:t>Drug Susceptibility Testing</w:t>
      </w:r>
      <w:r>
        <w:t>; AST</w:t>
      </w:r>
      <w:r>
        <w:rPr>
          <w:vertAlign w:val="superscript"/>
        </w:rPr>
        <w:t>c</w:t>
      </w:r>
      <w:r>
        <w:t xml:space="preserve">: </w:t>
      </w:r>
      <w:r w:rsidRPr="002334C4">
        <w:t>Aspartate Aminotransferase</w:t>
      </w:r>
      <w:r>
        <w:t>; ALT</w:t>
      </w:r>
      <w:r>
        <w:rPr>
          <w:vertAlign w:val="superscript"/>
        </w:rPr>
        <w:t>d</w:t>
      </w:r>
      <w:r>
        <w:t xml:space="preserve">: </w:t>
      </w:r>
      <w:r w:rsidRPr="002334C4">
        <w:t xml:space="preserve">Alanine </w:t>
      </w:r>
      <w:r w:rsidRPr="002334C4">
        <w:t>Aminotransferase</w:t>
      </w:r>
      <w:r>
        <w:t>; TSH</w:t>
      </w:r>
      <w:r>
        <w:rPr>
          <w:vertAlign w:val="superscript"/>
        </w:rPr>
        <w:t>d</w:t>
      </w:r>
      <w:r>
        <w:t xml:space="preserve">: </w:t>
      </w:r>
      <w:r w:rsidRPr="002334C4">
        <w:t>Thyroid Stimulating Hormone</w:t>
      </w:r>
      <w:r w:rsidR="00DF795B">
        <w:t>: CBC</w:t>
      </w:r>
      <w:r w:rsidR="00DF795B">
        <w:rPr>
          <w:vertAlign w:val="superscript"/>
        </w:rPr>
        <w:t>e</w:t>
      </w:r>
      <w:r w:rsidR="00DF795B">
        <w:t xml:space="preserve">: </w:t>
      </w:r>
      <w:r w:rsidR="00DF795B" w:rsidRPr="00DF795B">
        <w:t>Complete Blood Count</w:t>
      </w:r>
    </w:p>
    <w:p w14:paraId="7590211D" w14:textId="77777777" w:rsidR="002334C4" w:rsidRPr="002334C4" w:rsidRDefault="002334C4" w:rsidP="002334C4"/>
    <w:p w14:paraId="75578B0B" w14:textId="3A7E0C3F" w:rsidR="002334C4" w:rsidRPr="002334C4" w:rsidRDefault="002334C4" w:rsidP="002334C4"/>
    <w:p w14:paraId="10A8B26B" w14:textId="32D16B12" w:rsidR="002334C4" w:rsidRPr="002334C4" w:rsidRDefault="002334C4" w:rsidP="002334C4"/>
    <w:p w14:paraId="27054DDC" w14:textId="1188ACDE" w:rsidR="002334C4" w:rsidRPr="002334C4" w:rsidRDefault="002334C4" w:rsidP="002334C4"/>
    <w:p w14:paraId="435C801D" w14:textId="4EABAC9B" w:rsidR="002334C4" w:rsidRPr="002334C4" w:rsidRDefault="002334C4" w:rsidP="002334C4"/>
    <w:p w14:paraId="2B098882" w14:textId="27C6A0AB" w:rsidR="002334C4" w:rsidRPr="002334C4" w:rsidRDefault="002334C4" w:rsidP="002334C4"/>
    <w:p w14:paraId="0A0E97DE" w14:textId="6CE4C7A8" w:rsidR="002334C4" w:rsidRPr="002334C4" w:rsidRDefault="002334C4" w:rsidP="002334C4"/>
    <w:p w14:paraId="1FCC7816" w14:textId="0227A7CE" w:rsidR="002334C4" w:rsidRPr="002334C4" w:rsidRDefault="002334C4" w:rsidP="002334C4"/>
    <w:p w14:paraId="465D4C13" w14:textId="043C3E43" w:rsidR="002334C4" w:rsidRPr="002334C4" w:rsidRDefault="002334C4" w:rsidP="002334C4"/>
    <w:p w14:paraId="162D5427" w14:textId="64021E67" w:rsidR="002334C4" w:rsidRPr="002334C4" w:rsidRDefault="002334C4" w:rsidP="002334C4"/>
    <w:p w14:paraId="40554523" w14:textId="224A22E3" w:rsidR="002334C4" w:rsidRPr="002334C4" w:rsidRDefault="002334C4" w:rsidP="002334C4"/>
    <w:p w14:paraId="112929C5" w14:textId="73343318" w:rsidR="002334C4" w:rsidRPr="002334C4" w:rsidRDefault="002334C4" w:rsidP="002334C4"/>
    <w:p w14:paraId="34991954" w14:textId="706D7DDC" w:rsidR="002334C4" w:rsidRPr="002334C4" w:rsidRDefault="002334C4" w:rsidP="002334C4"/>
    <w:p w14:paraId="338252AA" w14:textId="77777777" w:rsidR="002334C4" w:rsidRPr="002334C4" w:rsidRDefault="002334C4" w:rsidP="002334C4"/>
    <w:sectPr w:rsidR="002334C4" w:rsidRPr="002334C4" w:rsidSect="003155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2DF"/>
    <w:rsid w:val="002334C4"/>
    <w:rsid w:val="003155F6"/>
    <w:rsid w:val="004A76C0"/>
    <w:rsid w:val="004C42DF"/>
    <w:rsid w:val="005A7364"/>
    <w:rsid w:val="006257D7"/>
    <w:rsid w:val="007B56BF"/>
    <w:rsid w:val="009704B7"/>
    <w:rsid w:val="00DF199C"/>
    <w:rsid w:val="00DF795B"/>
    <w:rsid w:val="00EB2EBD"/>
    <w:rsid w:val="00EF6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4DAAE"/>
  <w15:chartTrackingRefBased/>
  <w15:docId w15:val="{2BC7D614-AF62-4B58-BE1F-203D6CD44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ahoma"/>
        <w:sz w:val="26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55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3031B2-6BB3-4B65-926B-AACD89AF8A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bao ngoc</dc:creator>
  <cp:keywords/>
  <dc:description/>
  <cp:lastModifiedBy>Bao Ngoc Nguyen</cp:lastModifiedBy>
  <cp:revision>10</cp:revision>
  <dcterms:created xsi:type="dcterms:W3CDTF">2020-12-25T07:47:00Z</dcterms:created>
  <dcterms:modified xsi:type="dcterms:W3CDTF">2021-02-05T17:01:00Z</dcterms:modified>
</cp:coreProperties>
</file>